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4768"/>
      </w:tblGrid>
      <w:tr w:rsidR="00BD3696" w:rsidRPr="008B16C0" w14:paraId="054F2B2E" w14:textId="77777777" w:rsidTr="00F0704D">
        <w:trPr>
          <w:trHeight w:val="4804"/>
        </w:trPr>
        <w:tc>
          <w:tcPr>
            <w:tcW w:w="4790" w:type="dxa"/>
          </w:tcPr>
          <w:p w14:paraId="463567BF" w14:textId="40015134" w:rsidR="00BD3696" w:rsidRPr="008B16C0" w:rsidRDefault="00ED754F" w:rsidP="00F070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0D951D46" wp14:editId="5ADB8128">
                  <wp:simplePos x="0" y="0"/>
                  <wp:positionH relativeFrom="column">
                    <wp:posOffset>16510</wp:posOffset>
                  </wp:positionH>
                  <wp:positionV relativeFrom="paragraph">
                    <wp:posOffset>210820</wp:posOffset>
                  </wp:positionV>
                  <wp:extent cx="2842260" cy="3110865"/>
                  <wp:effectExtent l="0" t="0" r="0" b="0"/>
                  <wp:wrapThrough wrapText="bothSides">
                    <wp:wrapPolygon edited="0">
                      <wp:start x="0" y="0"/>
                      <wp:lineTo x="0" y="21428"/>
                      <wp:lineTo x="21426" y="21428"/>
                      <wp:lineTo x="21426" y="0"/>
                      <wp:lineTo x="0" y="0"/>
                    </wp:wrapPolygon>
                  </wp:wrapThrough>
                  <wp:docPr id="6608837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3110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194D2B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566" w:type="dxa"/>
          </w:tcPr>
          <w:p w14:paraId="09D9D864" w14:textId="5C264246" w:rsidR="00BD3696" w:rsidRPr="008B16C0" w:rsidRDefault="0094501C" w:rsidP="00F0704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42C96EDE" wp14:editId="6800A63B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263525</wp:posOffset>
                  </wp:positionV>
                  <wp:extent cx="2953385" cy="3070860"/>
                  <wp:effectExtent l="0" t="0" r="0" b="0"/>
                  <wp:wrapThrough wrapText="bothSides">
                    <wp:wrapPolygon edited="0">
                      <wp:start x="0" y="0"/>
                      <wp:lineTo x="0" y="21439"/>
                      <wp:lineTo x="21456" y="21439"/>
                      <wp:lineTo x="21456" y="0"/>
                      <wp:lineTo x="0" y="0"/>
                    </wp:wrapPolygon>
                  </wp:wrapThrough>
                  <wp:docPr id="187957833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3385" cy="307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94D2B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</w:tbl>
    <w:p w14:paraId="6207B73C" w14:textId="77777777" w:rsidR="00B36BF5" w:rsidRDefault="00B36BF5" w:rsidP="00795723">
      <w:pPr>
        <w:spacing w:before="12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93835B0" w14:textId="1E19E234" w:rsidR="00BD3696" w:rsidRPr="008B16C0" w:rsidRDefault="00BD3696" w:rsidP="00795723">
      <w:pPr>
        <w:spacing w:before="12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A122D"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r w:rsidR="005009B8" w:rsidRPr="007A122D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D5085C" w:rsidRPr="007A122D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7A122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55629" w:rsidRPr="007A122D">
        <w:rPr>
          <w:rFonts w:asciiTheme="majorBidi" w:hAnsiTheme="majorBidi" w:cstheme="majorBidi"/>
          <w:sz w:val="20"/>
          <w:szCs w:val="20"/>
        </w:rPr>
        <w:t xml:space="preserve">Predictive </w:t>
      </w:r>
      <w:r w:rsidR="00F55629">
        <w:rPr>
          <w:rFonts w:asciiTheme="majorBidi" w:hAnsiTheme="majorBidi" w:cstheme="majorBidi"/>
          <w:color w:val="000000"/>
          <w:sz w:val="20"/>
          <w:szCs w:val="20"/>
        </w:rPr>
        <w:t>analysis</w:t>
      </w:r>
      <w:r w:rsidRPr="003864EA">
        <w:rPr>
          <w:rFonts w:asciiTheme="majorBidi" w:hAnsiTheme="majorBidi" w:cstheme="majorBidi"/>
          <w:color w:val="000000"/>
          <w:sz w:val="20"/>
          <w:szCs w:val="20"/>
        </w:rPr>
        <w:t xml:space="preserve"> of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the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correlat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between </w:t>
      </w:r>
      <w:r w:rsidR="00CF11D4"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="00CF11D4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F11D4">
        <w:rPr>
          <w:rFonts w:asciiTheme="majorBidi" w:hAnsiTheme="majorBidi" w:cstheme="majorBidi"/>
          <w:color w:val="000000"/>
          <w:sz w:val="20"/>
          <w:szCs w:val="20"/>
        </w:rPr>
        <w:t xml:space="preserve">of </w:t>
      </w:r>
      <w:r w:rsidR="00CF11D4"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="00CF11D4"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CF11D4" w:rsidRPr="008B16C0">
        <w:rPr>
          <w:rFonts w:asciiTheme="majorBidi" w:hAnsiTheme="majorBidi" w:cstheme="majorBidi"/>
          <w:color w:val="000000"/>
          <w:sz w:val="20"/>
          <w:szCs w:val="20"/>
        </w:rPr>
        <w:t>and</w:t>
      </w:r>
      <w:r w:rsidR="00CF11D4"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in lung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cancer subtypes.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194D2B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A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Correlation between </w:t>
      </w:r>
      <w:r w:rsidR="00CF11D4" w:rsidRPr="008B16C0">
        <w:rPr>
          <w:rFonts w:asciiTheme="majorBidi" w:hAnsiTheme="majorBidi" w:cstheme="majorBidi"/>
          <w:color w:val="000000"/>
          <w:sz w:val="20"/>
          <w:szCs w:val="20"/>
        </w:rPr>
        <w:t>gene</w:t>
      </w:r>
      <w:r w:rsidR="00CF11D4">
        <w:rPr>
          <w:rFonts w:asciiTheme="majorBidi" w:hAnsiTheme="majorBidi" w:cstheme="majorBidi"/>
          <w:color w:val="000000"/>
          <w:sz w:val="20"/>
          <w:szCs w:val="20"/>
        </w:rPr>
        <w:t>tic</w:t>
      </w:r>
      <w:r w:rsidR="00CF11D4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expressions </w:t>
      </w:r>
      <w:r w:rsidR="00CF11D4">
        <w:rPr>
          <w:rFonts w:asciiTheme="majorBidi" w:hAnsiTheme="majorBidi" w:cstheme="majorBidi"/>
          <w:color w:val="000000"/>
          <w:sz w:val="20"/>
          <w:szCs w:val="20"/>
        </w:rPr>
        <w:t xml:space="preserve">of </w:t>
      </w:r>
      <w:r w:rsidR="00F55629"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="00F55629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r w:rsidR="00F55629"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in adenocarcinoma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&lt;0.001)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194D2B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B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Correlation between </w:t>
      </w:r>
      <w:r w:rsidR="00F55629"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="00F55629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r w:rsidR="00F55629"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F55629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expressions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in squamous cell carcinoma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p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= 1.0 × 10</w:t>
      </w:r>
      <w:r w:rsidRPr="008B16C0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-5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). The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X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-axis is log 2(</w:t>
      </w:r>
      <w:r>
        <w:rPr>
          <w:rFonts w:asciiTheme="majorBidi" w:hAnsiTheme="majorBidi" w:cstheme="majorBidi"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TPM)</w:t>
      </w:r>
      <w:r w:rsidR="00795723">
        <w:rPr>
          <w:rFonts w:asciiTheme="majorBidi" w:hAnsiTheme="majorBidi" w:cstheme="majorBidi"/>
          <w:color w:val="000000"/>
          <w:sz w:val="20"/>
          <w:szCs w:val="20"/>
        </w:rPr>
        <w:t>,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AD1B7A">
        <w:rPr>
          <w:rFonts w:asciiTheme="majorBidi" w:hAnsiTheme="majorBidi" w:cstheme="majorBidi"/>
          <w:color w:val="000000"/>
          <w:sz w:val="20"/>
          <w:szCs w:val="20"/>
        </w:rPr>
        <w:t>and t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he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Y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-axis is log 2(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1β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TPM)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Data source: GEPIA database; TCGA expression data; Pearson method</w:t>
      </w:r>
      <w:r w:rsidR="001B6ECD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 w:rsidR="00A6085F"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TPM </w:t>
      </w:r>
      <w:r w:rsidR="001B6ECD">
        <w:rPr>
          <w:rFonts w:asciiTheme="majorBidi" w:hAnsiTheme="majorBidi" w:cstheme="majorBidi"/>
          <w:color w:val="000000"/>
          <w:sz w:val="20"/>
          <w:szCs w:val="20"/>
        </w:rPr>
        <w:t>Transcripts Per Mill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</w:p>
    <w:p w14:paraId="0C7080B3" w14:textId="6C16B13B" w:rsidR="00072159" w:rsidRDefault="00072159"/>
    <w:sectPr w:rsidR="00072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696"/>
    <w:rsid w:val="00072159"/>
    <w:rsid w:val="00194D2B"/>
    <w:rsid w:val="001B6ECD"/>
    <w:rsid w:val="005009B8"/>
    <w:rsid w:val="00711A76"/>
    <w:rsid w:val="00795723"/>
    <w:rsid w:val="007A122D"/>
    <w:rsid w:val="008F5A15"/>
    <w:rsid w:val="0094501C"/>
    <w:rsid w:val="00A6085F"/>
    <w:rsid w:val="00AD1B7A"/>
    <w:rsid w:val="00B36BF5"/>
    <w:rsid w:val="00BD3696"/>
    <w:rsid w:val="00CF11D4"/>
    <w:rsid w:val="00D5085C"/>
    <w:rsid w:val="00ED754F"/>
    <w:rsid w:val="00F5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0C1B3"/>
  <w15:chartTrackingRefBased/>
  <w15:docId w15:val="{F4F98692-3DEF-4E3A-B4DF-3959F82D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69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omna fawzy</cp:lastModifiedBy>
  <cp:revision>14</cp:revision>
  <dcterms:created xsi:type="dcterms:W3CDTF">2023-02-11T21:50:00Z</dcterms:created>
  <dcterms:modified xsi:type="dcterms:W3CDTF">2023-10-12T07:44:00Z</dcterms:modified>
</cp:coreProperties>
</file>